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EEC" w:rsidRPr="00D07FF0" w:rsidRDefault="00B47F58" w:rsidP="00264EEC">
      <w:pPr>
        <w:rPr>
          <w:lang w:eastAsia="zh-CN"/>
        </w:rPr>
      </w:pPr>
      <w:r w:rsidRPr="00B47F58">
        <w:rPr>
          <w:b/>
        </w:rPr>
        <w:t xml:space="preserve">Supplementary </w:t>
      </w:r>
      <w:r w:rsidR="00264EEC">
        <w:rPr>
          <w:b/>
        </w:rPr>
        <w:t xml:space="preserve">Table </w:t>
      </w:r>
      <w:r w:rsidR="00264EEC">
        <w:rPr>
          <w:rFonts w:hint="eastAsia"/>
          <w:b/>
          <w:lang w:eastAsia="zh-CN"/>
        </w:rPr>
        <w:t>2</w:t>
      </w:r>
      <w:r w:rsidR="00264EEC" w:rsidRPr="00D07FF0">
        <w:rPr>
          <w:b/>
        </w:rPr>
        <w:t>.</w:t>
      </w:r>
      <w:r w:rsidR="00264EEC">
        <w:rPr>
          <w:rFonts w:hint="eastAsia"/>
          <w:b/>
          <w:lang w:eastAsia="zh-CN"/>
        </w:rPr>
        <w:t xml:space="preserve"> </w:t>
      </w:r>
      <w:r w:rsidR="00264EEC" w:rsidRPr="00062155">
        <w:rPr>
          <w:b/>
          <w:lang w:eastAsia="zh-CN"/>
        </w:rPr>
        <w:t xml:space="preserve">The </w:t>
      </w:r>
      <w:r w:rsidR="00264EEC">
        <w:rPr>
          <w:rFonts w:hint="eastAsia"/>
          <w:b/>
          <w:lang w:eastAsia="zh-CN"/>
        </w:rPr>
        <w:t>distribution</w:t>
      </w:r>
      <w:r w:rsidR="00264EEC" w:rsidRPr="00062155">
        <w:rPr>
          <w:b/>
          <w:lang w:eastAsia="zh-CN"/>
        </w:rPr>
        <w:t xml:space="preserve"> of genera in three samples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130"/>
        <w:gridCol w:w="2130"/>
        <w:gridCol w:w="2131"/>
        <w:gridCol w:w="2131"/>
      </w:tblGrid>
      <w:tr w:rsidR="00264EEC" w:rsidTr="007C2A5E">
        <w:tc>
          <w:tcPr>
            <w:tcW w:w="2130" w:type="dxa"/>
            <w:tcBorders>
              <w:bottom w:val="single" w:sz="4" w:space="0" w:color="000000"/>
            </w:tcBorders>
          </w:tcPr>
          <w:p w:rsidR="00264EEC" w:rsidRDefault="00264EEC" w:rsidP="007C2A5E"/>
        </w:tc>
        <w:tc>
          <w:tcPr>
            <w:tcW w:w="2130" w:type="dxa"/>
            <w:tcBorders>
              <w:bottom w:val="single" w:sz="4" w:space="0" w:color="000000"/>
            </w:tcBorders>
          </w:tcPr>
          <w:p w:rsidR="00264EEC" w:rsidRDefault="00264EEC" w:rsidP="007C2A5E">
            <w:r>
              <w:rPr>
                <w:rFonts w:hint="eastAsia"/>
              </w:rPr>
              <w:t>Rumen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 w:rsidR="00264EEC" w:rsidRDefault="00264EEC" w:rsidP="007C2A5E">
            <w:r w:rsidRPr="00D07FF0">
              <w:t>reticulum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 w:rsidR="00264EEC" w:rsidRDefault="00264EEC" w:rsidP="007C2A5E">
            <w:r w:rsidRPr="00D07FF0">
              <w:t>omasum</w:t>
            </w:r>
          </w:p>
        </w:tc>
      </w:tr>
      <w:tr w:rsidR="00264EEC" w:rsidTr="007C2A5E">
        <w:tc>
          <w:tcPr>
            <w:tcW w:w="2130" w:type="dxa"/>
            <w:tcBorders>
              <w:top w:val="single" w:sz="4" w:space="0" w:color="000000"/>
            </w:tcBorders>
          </w:tcPr>
          <w:p w:rsidR="00264EEC" w:rsidRDefault="00264EEC" w:rsidP="007C2A5E">
            <w:pPr>
              <w:autoSpaceDE w:val="0"/>
              <w:autoSpaceDN w:val="0"/>
              <w:adjustRightInd w:val="0"/>
            </w:pPr>
            <w:r w:rsidRPr="00C6262B">
              <w:rPr>
                <w:i/>
              </w:rPr>
              <w:t>Gemella</w:t>
            </w:r>
            <w:r w:rsidRPr="00D07FF0"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Haemophil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Akkermansi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Anaerotrunc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Caryophanon</w:t>
            </w:r>
            <w:r w:rsidRPr="00D07FF0">
              <w:t xml:space="preserve"> 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Pr="004E0B9D" w:rsidRDefault="00264EEC" w:rsidP="007C2A5E">
            <w:r w:rsidRPr="00C6262B">
              <w:rPr>
                <w:i/>
              </w:rPr>
              <w:t>Coprococc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Roseburi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Subdoligranulum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Pseudoalteromona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Limnobacter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Oribacterium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Pr="004E0B9D" w:rsidRDefault="00264EEC" w:rsidP="007C2A5E">
            <w:r w:rsidRPr="00C6262B">
              <w:rPr>
                <w:i/>
              </w:rPr>
              <w:t>Peptostreptococc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Hydrogenophag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Bifidobacterium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Synergiste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Exiguobacterium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Pr="003631AD" w:rsidRDefault="00264EEC" w:rsidP="007C2A5E">
            <w:r w:rsidRPr="00C6262B">
              <w:rPr>
                <w:i/>
              </w:rPr>
              <w:t>Jeotgalicocc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Aerococc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Acidaminococc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Erythrobacter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Pandorae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Delfti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Bdellovibrio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Lawsoni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Smithell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Legionell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Acinetobacter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Paenibacill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Pr="003631AD" w:rsidRDefault="00264EEC" w:rsidP="007C2A5E">
            <w:r w:rsidRPr="00C6262B">
              <w:rPr>
                <w:i/>
              </w:rPr>
              <w:t>Granulicatell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Sarcin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Paracocc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Acidovorax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Kocuri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Micrococc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Sneathi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Parabacteroide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Pr="003631AD" w:rsidRDefault="00264EEC" w:rsidP="007C2A5E">
            <w:r w:rsidRPr="00C6262B">
              <w:rPr>
                <w:i/>
              </w:rPr>
              <w:t>Proteiniphilum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Macrococc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Sulfobacill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Kurthi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Peptococc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Parvimona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lastRenderedPageBreak/>
              <w:t>Aminobacterium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Megamona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Sphingomona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Rhizobium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Burkholderi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Diaphorobacter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Tetrathiobacter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Bilophil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Desulfomicrobium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Actinobacill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Mannheimi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Vibrio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Escherichi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Opitut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Arthrobacter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Atopobium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Phytoplasm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Anaeroplasma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  <w:tr w:rsidR="00264EEC" w:rsidTr="007C2A5E">
        <w:tc>
          <w:tcPr>
            <w:tcW w:w="2130" w:type="dxa"/>
          </w:tcPr>
          <w:p w:rsidR="00264EEC" w:rsidRDefault="00264EEC" w:rsidP="007C2A5E">
            <w:r w:rsidRPr="00C6262B">
              <w:rPr>
                <w:i/>
              </w:rPr>
              <w:t>Thermus</w:t>
            </w:r>
          </w:p>
        </w:tc>
        <w:tc>
          <w:tcPr>
            <w:tcW w:w="2130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-</w:t>
            </w:r>
          </w:p>
        </w:tc>
        <w:tc>
          <w:tcPr>
            <w:tcW w:w="2131" w:type="dxa"/>
          </w:tcPr>
          <w:p w:rsidR="00264EEC" w:rsidRDefault="00264EEC" w:rsidP="007C2A5E">
            <w:r w:rsidRPr="00C6262B">
              <w:rPr>
                <w:rFonts w:ascii="宋体" w:hAnsi="宋体" w:hint="eastAsia"/>
              </w:rPr>
              <w:t>+</w:t>
            </w:r>
          </w:p>
        </w:tc>
      </w:tr>
    </w:tbl>
    <w:p w:rsidR="00264EEC" w:rsidRDefault="00264EEC" w:rsidP="00264EEC">
      <w:pPr>
        <w:rPr>
          <w:rFonts w:ascii="宋体" w:hAnsi="宋体"/>
        </w:rPr>
      </w:pPr>
      <w:r w:rsidRPr="00C6262B">
        <w:rPr>
          <w:rFonts w:ascii="宋体" w:hAnsi="宋体" w:hint="eastAsia"/>
        </w:rPr>
        <w:t>+</w:t>
      </w:r>
      <w:r>
        <w:rPr>
          <w:rFonts w:ascii="宋体" w:hAnsi="宋体" w:hint="eastAsia"/>
        </w:rPr>
        <w:t>:sequence tags of the genus were identify</w:t>
      </w:r>
    </w:p>
    <w:p w:rsidR="00264EEC" w:rsidRPr="00D03382" w:rsidRDefault="00264EEC" w:rsidP="00264EEC">
      <w:pPr>
        <w:ind w:left="720" w:hangingChars="300" w:hanging="720"/>
        <w:rPr>
          <w:lang w:eastAsia="zh-CN"/>
        </w:rPr>
      </w:pPr>
      <w:r w:rsidRPr="00C6262B">
        <w:rPr>
          <w:rFonts w:ascii="宋体" w:hAnsi="宋体" w:hint="eastAsia"/>
        </w:rPr>
        <w:t>-</w:t>
      </w:r>
      <w:r>
        <w:rPr>
          <w:rFonts w:ascii="宋体" w:hAnsi="宋体" w:hint="eastAsia"/>
        </w:rPr>
        <w:t>:</w:t>
      </w:r>
      <w:r w:rsidRPr="00654A3B">
        <w:rPr>
          <w:rFonts w:ascii="宋体" w:hAnsi="宋体" w:hint="eastAsia"/>
        </w:rPr>
        <w:t xml:space="preserve"> </w:t>
      </w:r>
      <w:r>
        <w:rPr>
          <w:rFonts w:ascii="宋体" w:hAnsi="宋体" w:hint="eastAsia"/>
        </w:rPr>
        <w:t>sequence tags of the genus were not identify</w:t>
      </w:r>
    </w:p>
    <w:p w:rsidR="00565E90" w:rsidRPr="00264EEC" w:rsidRDefault="00565E90"/>
    <w:sectPr w:rsidR="00565E90" w:rsidRPr="00264EEC" w:rsidSect="00565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0406" w:rsidRDefault="00870406" w:rsidP="00264EEC">
      <w:r>
        <w:separator/>
      </w:r>
    </w:p>
  </w:endnote>
  <w:endnote w:type="continuationSeparator" w:id="1">
    <w:p w:rsidR="00870406" w:rsidRDefault="00870406" w:rsidP="00264E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0406" w:rsidRDefault="00870406" w:rsidP="00264EEC">
      <w:r>
        <w:separator/>
      </w:r>
    </w:p>
  </w:footnote>
  <w:footnote w:type="continuationSeparator" w:id="1">
    <w:p w:rsidR="00870406" w:rsidRDefault="00870406" w:rsidP="00264E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4EEC"/>
    <w:rsid w:val="00264EEC"/>
    <w:rsid w:val="00565E90"/>
    <w:rsid w:val="00870406"/>
    <w:rsid w:val="00B47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EEC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4E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264E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4EE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264EE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3</Words>
  <Characters>1163</Characters>
  <Application>Microsoft Office Word</Application>
  <DocSecurity>0</DocSecurity>
  <Lines>9</Lines>
  <Paragraphs>2</Paragraphs>
  <ScaleCrop>false</ScaleCrop>
  <Company>微软中国</Company>
  <LinksUpToDate>false</LinksUpToDate>
  <CharactersWithSpaces>1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4-07-24T16:39:00Z</dcterms:created>
  <dcterms:modified xsi:type="dcterms:W3CDTF">2014-08-27T15:41:00Z</dcterms:modified>
</cp:coreProperties>
</file>